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5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0"/>
        <w:gridCol w:w="335"/>
        <w:gridCol w:w="1152"/>
        <w:gridCol w:w="335"/>
        <w:gridCol w:w="1139"/>
        <w:gridCol w:w="194"/>
        <w:gridCol w:w="1245"/>
        <w:gridCol w:w="211"/>
        <w:gridCol w:w="1126"/>
        <w:gridCol w:w="190"/>
        <w:gridCol w:w="869"/>
        <w:gridCol w:w="163"/>
        <w:gridCol w:w="1145"/>
        <w:gridCol w:w="190"/>
        <w:gridCol w:w="1036"/>
        <w:gridCol w:w="391"/>
        <w:gridCol w:w="960"/>
        <w:gridCol w:w="190"/>
        <w:gridCol w:w="1101"/>
        <w:gridCol w:w="190"/>
        <w:gridCol w:w="967"/>
      </w:tblGrid>
      <w:tr>
        <w:trPr>
          <w:trHeight w:val="480" w:hRule="atLeast"/>
        </w:trPr>
        <w:tc>
          <w:tcPr>
            <w:tcW w:w="14359" w:type="dxa"/>
            <w:gridSpan w:val="21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45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 xml:space="preserve">Additional file 6: Table 4. ARDS susceptibility association results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s-ES"/>
              </w:rPr>
              <w:t>in the discovery and replication studies.</w:t>
            </w:r>
          </w:p>
          <w:p>
            <w:pPr>
              <w:pStyle w:val="Normal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6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6"/>
                <w:szCs w:val="20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23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52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3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94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641" w:type="dxa"/>
            <w:gridSpan w:val="5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Discovery                                                                    (225 cases:899 controls)</w:t>
            </w:r>
          </w:p>
        </w:tc>
        <w:tc>
          <w:tcPr>
            <w:tcW w:w="16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722" w:type="dxa"/>
            <w:gridSpan w:val="5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Replication                                                           </w:t>
            </w:r>
          </w:p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(661 cases:234 controls)</w:t>
            </w:r>
          </w:p>
        </w:tc>
        <w:tc>
          <w:tcPr>
            <w:tcW w:w="19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258" w:type="dxa"/>
            <w:gridSpan w:val="3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Meta-analysis                                                (886 cases:1,133 controls)</w:t>
            </w:r>
          </w:p>
        </w:tc>
      </w:tr>
      <w:tr>
        <w:trPr>
          <w:trHeight w:val="300" w:hRule="atLeast"/>
        </w:trPr>
        <w:tc>
          <w:tcPr>
            <w:tcW w:w="123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5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3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9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641" w:type="dxa"/>
            <w:gridSpan w:val="5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6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722" w:type="dxa"/>
            <w:gridSpan w:val="5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2258" w:type="dxa"/>
            <w:gridSpan w:val="3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660" w:hRule="atLeast"/>
        </w:trPr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NP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Effect/ non-effect allele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Allele frequency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OR         (95% CI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value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Allele frequency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OR       (95% CI)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value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OR        (95% CI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rs9513106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FLT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/A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44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0.76 </w:t>
            </w:r>
          </w:p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(0.58-0.98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3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31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8      (0.62-0.98)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39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0.77     </w:t>
            </w:r>
          </w:p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(0.65-0.92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rs1122564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DYNC2H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5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C/T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41</w:t>
            </w:r>
          </w:p>
        </w:tc>
        <w:tc>
          <w:tcPr>
            <w:tcW w:w="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0.88 </w:t>
            </w:r>
          </w:p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(0.63-1.24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47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08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79       (0.53-1.18)</w:t>
            </w:r>
          </w:p>
        </w:tc>
        <w:tc>
          <w:tcPr>
            <w:tcW w:w="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245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84      (0.65-1.09)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195</w:t>
            </w:r>
          </w:p>
        </w:tc>
      </w:tr>
      <w:tr>
        <w:trPr>
          <w:trHeight w:val="315" w:hRule="atLeast"/>
        </w:trPr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rs16880534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ITGA1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G/A</w:t>
            </w:r>
          </w:p>
        </w:tc>
        <w:tc>
          <w:tcPr>
            <w:tcW w:w="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35</w:t>
            </w:r>
          </w:p>
        </w:tc>
        <w:tc>
          <w:tcPr>
            <w:tcW w:w="2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11</w:t>
            </w:r>
          </w:p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(0.86-1.44)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427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22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03        (0.79-1.33)</w:t>
            </w:r>
          </w:p>
        </w:tc>
        <w:tc>
          <w:tcPr>
            <w:tcW w:w="3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853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.07           (0.89-1.28)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487</w:t>
            </w:r>
          </w:p>
        </w:tc>
      </w:tr>
      <w:tr>
        <w:trPr>
          <w:trHeight w:val="360" w:hRule="atLeast"/>
        </w:trPr>
        <w:tc>
          <w:tcPr>
            <w:tcW w:w="14359" w:type="dxa"/>
            <w:gridSpan w:val="2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5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vertAlign w:val="superscript"/>
                <w:lang w:val="en-US" w:eastAsia="es-ES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Allele frequency was calculated for the effect allel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08:23:00Z</dcterms:created>
  <dc:creator>natalia hernández pacheco</dc:creator>
  <dc:description/>
  <cp:keywords/>
  <dc:language>en-US</dc:language>
  <cp:lastModifiedBy>VKIRAM</cp:lastModifiedBy>
  <dcterms:modified xsi:type="dcterms:W3CDTF">2018-07-02T06:1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